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50FFEC" w14:textId="5EE7C311" w:rsidR="004B6E90" w:rsidRPr="0026034A" w:rsidRDefault="004B6E90" w:rsidP="004B6E90">
      <w:pPr>
        <w:rPr>
          <w:rFonts w:ascii="Arno Pro" w:hAnsi="Arno Pro" w:cs="Arial"/>
          <w:color w:val="000000"/>
          <w:sz w:val="22"/>
          <w:szCs w:val="22"/>
        </w:rPr>
      </w:pPr>
      <w:r w:rsidRPr="0026034A">
        <w:rPr>
          <w:rFonts w:ascii="Arno Pro" w:hAnsi="Arno Pro" w:cs="Arial"/>
          <w:b/>
          <w:bCs/>
          <w:color w:val="000000"/>
          <w:sz w:val="22"/>
          <w:szCs w:val="22"/>
        </w:rPr>
        <w:t>Supplementary Table 1</w:t>
      </w:r>
      <w:r w:rsidR="0025192D" w:rsidRPr="0026034A">
        <w:rPr>
          <w:rFonts w:ascii="Arno Pro" w:hAnsi="Arno Pro" w:cs="Arial"/>
          <w:color w:val="000000"/>
          <w:sz w:val="22"/>
          <w:szCs w:val="22"/>
        </w:rPr>
        <w:t>.</w:t>
      </w:r>
      <w:r w:rsidRPr="0026034A">
        <w:rPr>
          <w:rFonts w:ascii="Arno Pro" w:hAnsi="Arno Pro" w:cs="Arial"/>
          <w:color w:val="000000"/>
          <w:sz w:val="22"/>
          <w:szCs w:val="22"/>
        </w:rPr>
        <w:t xml:space="preserve"> </w:t>
      </w:r>
      <w:r w:rsidR="00695ECF" w:rsidRPr="0026034A">
        <w:rPr>
          <w:rFonts w:ascii="Arno Pro" w:hAnsi="Arno Pro" w:cs="Arial"/>
          <w:color w:val="000000"/>
          <w:sz w:val="22"/>
          <w:szCs w:val="22"/>
        </w:rPr>
        <w:t>Oligonucleotide and template sequences used in the study.</w:t>
      </w:r>
    </w:p>
    <w:p w14:paraId="404A592B" w14:textId="77777777" w:rsidR="006E4788" w:rsidRDefault="006E4788" w:rsidP="000206FE">
      <w:pPr>
        <w:rPr>
          <w:rFonts w:ascii="Arial" w:hAnsi="Arial" w:cs="Arial"/>
        </w:rPr>
      </w:pPr>
    </w:p>
    <w:tbl>
      <w:tblPr>
        <w:tblStyle w:val="TableGrid"/>
        <w:tblW w:w="0" w:type="auto"/>
        <w:tblInd w:w="-185" w:type="dxa"/>
        <w:tblLayout w:type="fixed"/>
        <w:tblLook w:val="04A0" w:firstRow="1" w:lastRow="0" w:firstColumn="1" w:lastColumn="0" w:noHBand="0" w:noVBand="1"/>
      </w:tblPr>
      <w:tblGrid>
        <w:gridCol w:w="2430"/>
        <w:gridCol w:w="5940"/>
        <w:gridCol w:w="1165"/>
      </w:tblGrid>
      <w:tr w:rsidR="00074091" w14:paraId="3C61D90E" w14:textId="77777777" w:rsidTr="00736745">
        <w:tc>
          <w:tcPr>
            <w:tcW w:w="2430" w:type="dxa"/>
          </w:tcPr>
          <w:p w14:paraId="2860C633" w14:textId="4B07E6D7" w:rsidR="006E4788" w:rsidRPr="00A02E3D" w:rsidRDefault="00736745" w:rsidP="00A02E3D">
            <w:pPr>
              <w:pStyle w:val="NormalWeb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</w:t>
            </w:r>
            <w:r w:rsidR="006E4788" w:rsidRPr="00A02E3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me</w:t>
            </w:r>
          </w:p>
        </w:tc>
        <w:tc>
          <w:tcPr>
            <w:tcW w:w="5940" w:type="dxa"/>
          </w:tcPr>
          <w:p w14:paraId="23A05212" w14:textId="38891A14" w:rsidR="006E4788" w:rsidRPr="00A02E3D" w:rsidRDefault="006E4788" w:rsidP="00A02E3D">
            <w:pPr>
              <w:pStyle w:val="NormalWeb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A02E3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quence 5’ → 3’</w:t>
            </w:r>
          </w:p>
        </w:tc>
        <w:tc>
          <w:tcPr>
            <w:tcW w:w="1165" w:type="dxa"/>
          </w:tcPr>
          <w:p w14:paraId="58793136" w14:textId="041691C3" w:rsidR="006E4788" w:rsidRPr="00A02E3D" w:rsidRDefault="006E4788" w:rsidP="00A02E3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2E3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ferences</w:t>
            </w:r>
          </w:p>
        </w:tc>
      </w:tr>
      <w:tr w:rsidR="006E4788" w14:paraId="62B711B9" w14:textId="77777777" w:rsidTr="00736745">
        <w:tc>
          <w:tcPr>
            <w:tcW w:w="2430" w:type="dxa"/>
          </w:tcPr>
          <w:p w14:paraId="3A86A684" w14:textId="5218C2F9" w:rsidR="006E4788" w:rsidRPr="009B45D4" w:rsidRDefault="006E4788" w:rsidP="00A02E3D">
            <w:pPr>
              <w:pStyle w:val="NormalWeb"/>
              <w:spacing w:after="0"/>
              <w:jc w:val="center"/>
              <w:rPr>
                <w:sz w:val="16"/>
                <w:szCs w:val="16"/>
              </w:rPr>
            </w:pPr>
            <w:r w:rsidRPr="009B45D4">
              <w:rPr>
                <w:rFonts w:ascii="Arial" w:hAnsi="Arial" w:cs="Arial"/>
                <w:color w:val="000000"/>
                <w:sz w:val="16"/>
                <w:szCs w:val="16"/>
              </w:rPr>
              <w:t xml:space="preserve">qPCR </w:t>
            </w:r>
            <w:proofErr w:type="spellStart"/>
            <w:r w:rsidRPr="009B45D4">
              <w:rPr>
                <w:rFonts w:ascii="Arial" w:hAnsi="Arial" w:cs="Arial"/>
                <w:color w:val="000000"/>
                <w:sz w:val="16"/>
                <w:szCs w:val="16"/>
              </w:rPr>
              <w:t>fw</w:t>
            </w:r>
            <w:proofErr w:type="spellEnd"/>
            <w:r w:rsidRPr="009B45D4">
              <w:rPr>
                <w:rFonts w:ascii="Arial" w:hAnsi="Arial" w:cs="Arial"/>
                <w:color w:val="000000"/>
                <w:sz w:val="16"/>
                <w:szCs w:val="16"/>
              </w:rPr>
              <w:t xml:space="preserve"> primer</w:t>
            </w:r>
          </w:p>
        </w:tc>
        <w:tc>
          <w:tcPr>
            <w:tcW w:w="5940" w:type="dxa"/>
          </w:tcPr>
          <w:p w14:paraId="5AAEE274" w14:textId="526FCE59" w:rsidR="006E4788" w:rsidRPr="00C43723" w:rsidRDefault="006E4788" w:rsidP="00A02E3D">
            <w:pPr>
              <w:pStyle w:val="NormalWeb"/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4372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GAGAAATTCCAAACGAACTTG</w:t>
            </w:r>
          </w:p>
        </w:tc>
        <w:tc>
          <w:tcPr>
            <w:tcW w:w="1165" w:type="dxa"/>
          </w:tcPr>
          <w:p w14:paraId="02326771" w14:textId="1D2D9D66" w:rsidR="006E4788" w:rsidRPr="009B45D4" w:rsidRDefault="00074091" w:rsidP="00A02E3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USEPA</w:t>
            </w:r>
            <w:r w:rsidR="00453B9C" w:rsidRPr="00453B9C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6E4788" w14:paraId="2ED7EB33" w14:textId="77777777" w:rsidTr="00736745">
        <w:tc>
          <w:tcPr>
            <w:tcW w:w="2430" w:type="dxa"/>
          </w:tcPr>
          <w:p w14:paraId="4C67E0B5" w14:textId="3B6ED7D4" w:rsidR="006E4788" w:rsidRPr="009B45D4" w:rsidRDefault="006E4788" w:rsidP="00A02E3D">
            <w:pPr>
              <w:pStyle w:val="NormalWeb"/>
              <w:spacing w:after="0"/>
              <w:jc w:val="center"/>
              <w:rPr>
                <w:sz w:val="16"/>
                <w:szCs w:val="16"/>
              </w:rPr>
            </w:pPr>
            <w:r w:rsidRPr="009B45D4">
              <w:rPr>
                <w:rFonts w:ascii="Arial" w:hAnsi="Arial" w:cs="Arial"/>
                <w:color w:val="000000"/>
                <w:sz w:val="16"/>
                <w:szCs w:val="16"/>
              </w:rPr>
              <w:t>qPCR rev primer</w:t>
            </w:r>
          </w:p>
        </w:tc>
        <w:tc>
          <w:tcPr>
            <w:tcW w:w="5940" w:type="dxa"/>
          </w:tcPr>
          <w:p w14:paraId="4824541F" w14:textId="38DC36DB" w:rsidR="006E4788" w:rsidRPr="00C43723" w:rsidRDefault="006E4788" w:rsidP="00A02E3D">
            <w:pPr>
              <w:pStyle w:val="NormalWeb"/>
              <w:spacing w:after="0"/>
              <w:jc w:val="center"/>
              <w:rPr>
                <w:sz w:val="16"/>
                <w:szCs w:val="16"/>
              </w:rPr>
            </w:pPr>
            <w:r w:rsidRPr="00C4372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CAGTGCTCTACCTCCATCATT</w:t>
            </w:r>
          </w:p>
        </w:tc>
        <w:tc>
          <w:tcPr>
            <w:tcW w:w="1165" w:type="dxa"/>
          </w:tcPr>
          <w:p w14:paraId="34BC1755" w14:textId="53AF0992" w:rsidR="006E4788" w:rsidRPr="009B45D4" w:rsidRDefault="00074091" w:rsidP="00A02E3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SEPA</w:t>
            </w:r>
          </w:p>
        </w:tc>
      </w:tr>
      <w:tr w:rsidR="006E4788" w14:paraId="4624F357" w14:textId="77777777" w:rsidTr="00736745">
        <w:tc>
          <w:tcPr>
            <w:tcW w:w="2430" w:type="dxa"/>
          </w:tcPr>
          <w:p w14:paraId="53387CD0" w14:textId="577E4364" w:rsidR="006E4788" w:rsidRPr="009B45D4" w:rsidRDefault="006E4788" w:rsidP="00A02E3D">
            <w:pPr>
              <w:pStyle w:val="NormalWeb"/>
              <w:spacing w:after="0"/>
              <w:jc w:val="center"/>
              <w:rPr>
                <w:sz w:val="16"/>
                <w:szCs w:val="16"/>
              </w:rPr>
            </w:pPr>
            <w:r w:rsidRPr="009B45D4">
              <w:rPr>
                <w:rFonts w:ascii="Arial" w:hAnsi="Arial" w:cs="Arial"/>
                <w:color w:val="000000"/>
                <w:sz w:val="16"/>
                <w:szCs w:val="16"/>
              </w:rPr>
              <w:t>qPCR TaqMan probe</w:t>
            </w:r>
          </w:p>
        </w:tc>
        <w:tc>
          <w:tcPr>
            <w:tcW w:w="5940" w:type="dxa"/>
          </w:tcPr>
          <w:p w14:paraId="39192AFE" w14:textId="6476CD55" w:rsidR="006E4788" w:rsidRPr="00C43723" w:rsidRDefault="00F04573" w:rsidP="00A02E3D">
            <w:pPr>
              <w:pStyle w:val="NormalWeb"/>
              <w:spacing w:after="0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C43723"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  <w:t>/56-FAM/TGGTTCTCT/ZEN/CCGAAATAGCTTTAGGGCTA/3IABkFQ/</w:t>
            </w:r>
          </w:p>
        </w:tc>
        <w:tc>
          <w:tcPr>
            <w:tcW w:w="1165" w:type="dxa"/>
          </w:tcPr>
          <w:p w14:paraId="159311F7" w14:textId="7D0F17DA" w:rsidR="006E4788" w:rsidRPr="009B45D4" w:rsidRDefault="00074091" w:rsidP="00A02E3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SEPA</w:t>
            </w:r>
          </w:p>
        </w:tc>
      </w:tr>
      <w:tr w:rsidR="006E4788" w14:paraId="4F41B338" w14:textId="77777777" w:rsidTr="00736745">
        <w:tc>
          <w:tcPr>
            <w:tcW w:w="2430" w:type="dxa"/>
          </w:tcPr>
          <w:p w14:paraId="104DE182" w14:textId="2749103D" w:rsidR="006E4788" w:rsidRPr="009B45D4" w:rsidRDefault="007B4CBA" w:rsidP="00A02E3D">
            <w:pPr>
              <w:pStyle w:val="NormalWeb"/>
              <w:spacing w:after="0"/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NT-</w:t>
            </w:r>
            <w:r w:rsidR="006E4788" w:rsidRPr="009B45D4">
              <w:rPr>
                <w:rFonts w:ascii="Arial" w:hAnsi="Arial" w:cs="Arial"/>
                <w:color w:val="000000"/>
                <w:sz w:val="16"/>
                <w:szCs w:val="16"/>
              </w:rPr>
              <w:t>LAMP FIP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F1c-F2)</w:t>
            </w:r>
          </w:p>
        </w:tc>
        <w:tc>
          <w:tcPr>
            <w:tcW w:w="5940" w:type="dxa"/>
          </w:tcPr>
          <w:p w14:paraId="16D0F12D" w14:textId="3F48812A" w:rsidR="006E4788" w:rsidRPr="00C43723" w:rsidRDefault="006E4788" w:rsidP="00A02E3D">
            <w:pPr>
              <w:pStyle w:val="NormalWeb"/>
              <w:spacing w:after="0"/>
              <w:jc w:val="center"/>
              <w:rPr>
                <w:sz w:val="16"/>
                <w:szCs w:val="16"/>
              </w:rPr>
            </w:pPr>
            <w:r w:rsidRPr="00C4372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AACGTACGTGGGTTCGGTCCTTCTACCCATGTCCAGGTTGA</w:t>
            </w:r>
          </w:p>
        </w:tc>
        <w:tc>
          <w:tcPr>
            <w:tcW w:w="1165" w:type="dxa"/>
          </w:tcPr>
          <w:p w14:paraId="68C1009F" w14:textId="79FC18A2" w:rsidR="006E4788" w:rsidRPr="009B45D4" w:rsidRDefault="00074091" w:rsidP="00A02E3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artzy</w:t>
            </w:r>
            <w:r w:rsidR="00453B9C" w:rsidRPr="00453B9C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6E4788" w14:paraId="1B126470" w14:textId="77777777" w:rsidTr="00736745">
        <w:tc>
          <w:tcPr>
            <w:tcW w:w="2430" w:type="dxa"/>
          </w:tcPr>
          <w:p w14:paraId="331A976D" w14:textId="799E8FA6" w:rsidR="006E4788" w:rsidRPr="009B45D4" w:rsidRDefault="007B4CBA" w:rsidP="00A02E3D">
            <w:pPr>
              <w:pStyle w:val="NormalWeb"/>
              <w:spacing w:after="0"/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NT-</w:t>
            </w:r>
            <w:r w:rsidR="006E4788" w:rsidRPr="009B45D4">
              <w:rPr>
                <w:rFonts w:ascii="Arial" w:hAnsi="Arial" w:cs="Arial"/>
                <w:color w:val="000000"/>
                <w:sz w:val="16"/>
                <w:szCs w:val="16"/>
              </w:rPr>
              <w:t>LAMP BIP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B1-B2c)</w:t>
            </w:r>
          </w:p>
        </w:tc>
        <w:tc>
          <w:tcPr>
            <w:tcW w:w="5940" w:type="dxa"/>
          </w:tcPr>
          <w:p w14:paraId="1E2FEC8B" w14:textId="05B9AE81" w:rsidR="006E4788" w:rsidRPr="00C43723" w:rsidRDefault="006E4788" w:rsidP="00A02E3D">
            <w:pPr>
              <w:pStyle w:val="NormalWeb"/>
              <w:spacing w:after="0"/>
              <w:jc w:val="center"/>
              <w:rPr>
                <w:sz w:val="16"/>
                <w:szCs w:val="16"/>
              </w:rPr>
            </w:pPr>
            <w:r w:rsidRPr="00C4372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GATGAGGTGTGGGTAGCGGAGACGAGGCTAGCCCTAAAGCT</w:t>
            </w:r>
          </w:p>
        </w:tc>
        <w:tc>
          <w:tcPr>
            <w:tcW w:w="1165" w:type="dxa"/>
          </w:tcPr>
          <w:p w14:paraId="2F924FF6" w14:textId="798975AB" w:rsidR="006E4788" w:rsidRPr="009B45D4" w:rsidRDefault="00074091" w:rsidP="00A02E3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artzy</w:t>
            </w:r>
            <w:proofErr w:type="spellEnd"/>
          </w:p>
        </w:tc>
      </w:tr>
      <w:tr w:rsidR="006E4788" w14:paraId="45051B8C" w14:textId="77777777" w:rsidTr="00736745">
        <w:tc>
          <w:tcPr>
            <w:tcW w:w="2430" w:type="dxa"/>
          </w:tcPr>
          <w:p w14:paraId="7DD78F8D" w14:textId="783FC718" w:rsidR="006E4788" w:rsidRPr="009B45D4" w:rsidRDefault="007B4CBA" w:rsidP="00A02E3D">
            <w:pPr>
              <w:pStyle w:val="NormalWeb"/>
              <w:spacing w:after="0"/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NT-</w:t>
            </w:r>
            <w:r w:rsidR="006E4788" w:rsidRPr="009B45D4">
              <w:rPr>
                <w:rFonts w:ascii="Arial" w:hAnsi="Arial" w:cs="Arial"/>
                <w:color w:val="000000"/>
                <w:sz w:val="16"/>
                <w:szCs w:val="16"/>
              </w:rPr>
              <w:t>LAMP F3</w:t>
            </w:r>
          </w:p>
        </w:tc>
        <w:tc>
          <w:tcPr>
            <w:tcW w:w="5940" w:type="dxa"/>
          </w:tcPr>
          <w:p w14:paraId="51AB1446" w14:textId="141F9600" w:rsidR="006E4788" w:rsidRPr="00C43723" w:rsidRDefault="006E4788" w:rsidP="00A02E3D">
            <w:pPr>
              <w:pStyle w:val="NormalWeb"/>
              <w:spacing w:after="0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C4372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CGTAGACCCGAAACCATGTG</w:t>
            </w:r>
          </w:p>
        </w:tc>
        <w:tc>
          <w:tcPr>
            <w:tcW w:w="1165" w:type="dxa"/>
          </w:tcPr>
          <w:p w14:paraId="2B35AB9B" w14:textId="29741317" w:rsidR="006E4788" w:rsidRPr="009B45D4" w:rsidRDefault="00074091" w:rsidP="00A02E3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artzy</w:t>
            </w:r>
            <w:proofErr w:type="spellEnd"/>
          </w:p>
        </w:tc>
      </w:tr>
      <w:tr w:rsidR="006E4788" w14:paraId="385BA7B4" w14:textId="77777777" w:rsidTr="00736745">
        <w:tc>
          <w:tcPr>
            <w:tcW w:w="2430" w:type="dxa"/>
          </w:tcPr>
          <w:p w14:paraId="718794E1" w14:textId="48055864" w:rsidR="006E4788" w:rsidRPr="009B45D4" w:rsidRDefault="007B4CBA" w:rsidP="00A02E3D">
            <w:pPr>
              <w:pStyle w:val="NormalWeb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NT-</w:t>
            </w:r>
            <w:r w:rsidR="006E4788" w:rsidRPr="009B45D4">
              <w:rPr>
                <w:rFonts w:ascii="Arial" w:hAnsi="Arial" w:cs="Arial"/>
                <w:color w:val="000000"/>
                <w:sz w:val="16"/>
                <w:szCs w:val="16"/>
              </w:rPr>
              <w:t>LAMP B3</w:t>
            </w:r>
          </w:p>
        </w:tc>
        <w:tc>
          <w:tcPr>
            <w:tcW w:w="5940" w:type="dxa"/>
          </w:tcPr>
          <w:p w14:paraId="79678049" w14:textId="26D639CD" w:rsidR="006E4788" w:rsidRPr="00C43723" w:rsidRDefault="006E4788" w:rsidP="00A02E3D">
            <w:pPr>
              <w:pStyle w:val="NormalWeb"/>
              <w:spacing w:after="0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C4372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ACAGTGCTCTACCTCCATCA</w:t>
            </w:r>
          </w:p>
        </w:tc>
        <w:tc>
          <w:tcPr>
            <w:tcW w:w="1165" w:type="dxa"/>
          </w:tcPr>
          <w:p w14:paraId="12B156CD" w14:textId="650D1778" w:rsidR="006E4788" w:rsidRPr="009B45D4" w:rsidRDefault="00074091" w:rsidP="00A02E3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artzy</w:t>
            </w:r>
            <w:proofErr w:type="spellEnd"/>
          </w:p>
        </w:tc>
      </w:tr>
      <w:tr w:rsidR="006E4788" w14:paraId="4AB7A211" w14:textId="77777777" w:rsidTr="00736745">
        <w:tc>
          <w:tcPr>
            <w:tcW w:w="2430" w:type="dxa"/>
          </w:tcPr>
          <w:p w14:paraId="29AC8C58" w14:textId="4BF8FD4C" w:rsidR="006E4788" w:rsidRPr="009B45D4" w:rsidRDefault="007B4CBA" w:rsidP="00A02E3D">
            <w:pPr>
              <w:pStyle w:val="NormalWeb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NT-</w:t>
            </w:r>
            <w:r w:rsidR="006E4788" w:rsidRPr="009B45D4">
              <w:rPr>
                <w:rFonts w:ascii="Arial" w:hAnsi="Arial" w:cs="Arial"/>
                <w:color w:val="000000"/>
                <w:sz w:val="16"/>
                <w:szCs w:val="16"/>
              </w:rPr>
              <w:t xml:space="preserve">LAMP </w:t>
            </w:r>
            <w:proofErr w:type="spellStart"/>
            <w:r w:rsidR="006E4788" w:rsidRPr="009B45D4">
              <w:rPr>
                <w:rFonts w:ascii="Arial" w:hAnsi="Arial" w:cs="Arial"/>
                <w:color w:val="000000"/>
                <w:sz w:val="16"/>
                <w:szCs w:val="16"/>
              </w:rPr>
              <w:t>LoopF</w:t>
            </w:r>
            <w:proofErr w:type="spellEnd"/>
          </w:p>
        </w:tc>
        <w:tc>
          <w:tcPr>
            <w:tcW w:w="5940" w:type="dxa"/>
          </w:tcPr>
          <w:p w14:paraId="5B90D7A5" w14:textId="4D71FEBA" w:rsidR="006E4788" w:rsidRPr="00C43723" w:rsidRDefault="009B45D4" w:rsidP="00A02E3D">
            <w:pPr>
              <w:pStyle w:val="NormalWeb"/>
              <w:spacing w:after="0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C4372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GTGCGTTTTACCGCACCT</w:t>
            </w:r>
          </w:p>
        </w:tc>
        <w:tc>
          <w:tcPr>
            <w:tcW w:w="1165" w:type="dxa"/>
          </w:tcPr>
          <w:p w14:paraId="5EADC050" w14:textId="424A46B0" w:rsidR="006E4788" w:rsidRPr="009B45D4" w:rsidRDefault="00074091" w:rsidP="00A02E3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artzy</w:t>
            </w:r>
            <w:proofErr w:type="spellEnd"/>
          </w:p>
        </w:tc>
      </w:tr>
      <w:tr w:rsidR="006E4788" w14:paraId="3CD3CD6D" w14:textId="77777777" w:rsidTr="00736745">
        <w:tc>
          <w:tcPr>
            <w:tcW w:w="2430" w:type="dxa"/>
          </w:tcPr>
          <w:p w14:paraId="55C5568C" w14:textId="506A7DFC" w:rsidR="006E4788" w:rsidRPr="009B45D4" w:rsidRDefault="007B4CBA" w:rsidP="00A02E3D">
            <w:pPr>
              <w:pStyle w:val="NormalWeb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NT-</w:t>
            </w:r>
            <w:r w:rsidR="006E4788" w:rsidRPr="009B45D4">
              <w:rPr>
                <w:rFonts w:ascii="Arial" w:hAnsi="Arial" w:cs="Arial"/>
                <w:color w:val="000000"/>
                <w:sz w:val="16"/>
                <w:szCs w:val="16"/>
              </w:rPr>
              <w:t xml:space="preserve">LAMP </w:t>
            </w:r>
            <w:proofErr w:type="spellStart"/>
            <w:r w:rsidR="006E4788" w:rsidRPr="009B45D4">
              <w:rPr>
                <w:rFonts w:ascii="Arial" w:hAnsi="Arial" w:cs="Arial"/>
                <w:color w:val="000000"/>
                <w:sz w:val="16"/>
                <w:szCs w:val="16"/>
              </w:rPr>
              <w:t>LoopB</w:t>
            </w:r>
            <w:proofErr w:type="spellEnd"/>
          </w:p>
        </w:tc>
        <w:tc>
          <w:tcPr>
            <w:tcW w:w="5940" w:type="dxa"/>
          </w:tcPr>
          <w:p w14:paraId="0E962117" w14:textId="3B171911" w:rsidR="006E4788" w:rsidRPr="00C43723" w:rsidRDefault="009B45D4" w:rsidP="00A02E3D">
            <w:pPr>
              <w:pStyle w:val="NormalWeb"/>
              <w:spacing w:after="0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C4372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AATTCCAAACGAACTTGGAGATAGC</w:t>
            </w:r>
          </w:p>
        </w:tc>
        <w:tc>
          <w:tcPr>
            <w:tcW w:w="1165" w:type="dxa"/>
          </w:tcPr>
          <w:p w14:paraId="308015DF" w14:textId="36869D96" w:rsidR="006E4788" w:rsidRPr="009B45D4" w:rsidRDefault="00074091" w:rsidP="00A02E3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artzy</w:t>
            </w:r>
            <w:proofErr w:type="spellEnd"/>
          </w:p>
        </w:tc>
      </w:tr>
      <w:tr w:rsidR="006E4788" w14:paraId="51A4FC02" w14:textId="77777777" w:rsidTr="00736745">
        <w:tc>
          <w:tcPr>
            <w:tcW w:w="2430" w:type="dxa"/>
          </w:tcPr>
          <w:p w14:paraId="204D0894" w14:textId="2534CA59" w:rsidR="006E4788" w:rsidRPr="009B45D4" w:rsidRDefault="006E4788" w:rsidP="00A02E3D">
            <w:pPr>
              <w:pStyle w:val="NormalWeb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45D4">
              <w:rPr>
                <w:rFonts w:ascii="Arial" w:hAnsi="Arial" w:cs="Arial"/>
                <w:color w:val="000000"/>
                <w:sz w:val="16"/>
                <w:szCs w:val="16"/>
              </w:rPr>
              <w:t>ENT</w:t>
            </w:r>
            <w:r w:rsidR="007B4CBA">
              <w:rPr>
                <w:rFonts w:ascii="Arial" w:hAnsi="Arial" w:cs="Arial"/>
                <w:color w:val="000000"/>
                <w:sz w:val="16"/>
                <w:szCs w:val="16"/>
              </w:rPr>
              <w:t>-LAMP-</w:t>
            </w:r>
            <w:r w:rsidRPr="009B45D4">
              <w:rPr>
                <w:rFonts w:ascii="Arial" w:hAnsi="Arial" w:cs="Arial"/>
                <w:color w:val="000000"/>
                <w:sz w:val="16"/>
                <w:szCs w:val="16"/>
              </w:rPr>
              <w:t>OSD</w:t>
            </w:r>
            <w:r w:rsidR="007B4CBA">
              <w:rPr>
                <w:rFonts w:ascii="Arial" w:hAnsi="Arial" w:cs="Arial"/>
                <w:color w:val="000000"/>
                <w:sz w:val="16"/>
                <w:szCs w:val="16"/>
              </w:rPr>
              <w:t>-FAM</w:t>
            </w:r>
          </w:p>
        </w:tc>
        <w:tc>
          <w:tcPr>
            <w:tcW w:w="5940" w:type="dxa"/>
          </w:tcPr>
          <w:p w14:paraId="464EEA82" w14:textId="2C0D8647" w:rsidR="006E4788" w:rsidRPr="00C43723" w:rsidRDefault="00736745" w:rsidP="00A02E3D">
            <w:pPr>
              <w:pStyle w:val="NormalWeb"/>
              <w:spacing w:after="0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C43723"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  <w:t>/56-FAM/CGCAATTCCAAACGAACTTGGAGATAGCTGGTTCTCTCCG/3InvdT/</w:t>
            </w:r>
          </w:p>
        </w:tc>
        <w:tc>
          <w:tcPr>
            <w:tcW w:w="1165" w:type="dxa"/>
          </w:tcPr>
          <w:p w14:paraId="5C8767C6" w14:textId="5F66FA87" w:rsidR="006E4788" w:rsidRPr="009B45D4" w:rsidRDefault="00074091" w:rsidP="00A02E3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B45D4" w14:paraId="02CB9E2D" w14:textId="77777777" w:rsidTr="00736745">
        <w:tc>
          <w:tcPr>
            <w:tcW w:w="2430" w:type="dxa"/>
          </w:tcPr>
          <w:p w14:paraId="0A8BAC0D" w14:textId="3443100B" w:rsidR="009B45D4" w:rsidRPr="009B45D4" w:rsidRDefault="009B45D4" w:rsidP="00A02E3D">
            <w:pPr>
              <w:pStyle w:val="NormalWeb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45D4">
              <w:rPr>
                <w:rFonts w:ascii="Arial" w:hAnsi="Arial" w:cs="Arial"/>
                <w:color w:val="000000"/>
                <w:sz w:val="16"/>
                <w:szCs w:val="16"/>
              </w:rPr>
              <w:t>ENT-LAMP</w:t>
            </w:r>
            <w:r w:rsidR="007B4CB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9B45D4">
              <w:rPr>
                <w:rFonts w:ascii="Arial" w:hAnsi="Arial" w:cs="Arial"/>
                <w:color w:val="000000"/>
                <w:sz w:val="16"/>
                <w:szCs w:val="16"/>
              </w:rPr>
              <w:t>OSD</w:t>
            </w:r>
            <w:r w:rsidR="007B4CBA">
              <w:rPr>
                <w:rFonts w:ascii="Arial" w:hAnsi="Arial" w:cs="Arial"/>
                <w:color w:val="000000"/>
                <w:sz w:val="16"/>
                <w:szCs w:val="16"/>
              </w:rPr>
              <w:t>-Quencher</w:t>
            </w:r>
          </w:p>
        </w:tc>
        <w:tc>
          <w:tcPr>
            <w:tcW w:w="5940" w:type="dxa"/>
          </w:tcPr>
          <w:p w14:paraId="2B542CFD" w14:textId="7B6D7C49" w:rsidR="009B45D4" w:rsidRPr="00C43723" w:rsidRDefault="00736745" w:rsidP="00736745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</w:pPr>
            <w:r w:rsidRPr="00C43723"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  <w:t>AGCTATCTCCAAGTTCGTTTGGAATTGCG/3IABkFQ/</w:t>
            </w:r>
          </w:p>
        </w:tc>
        <w:tc>
          <w:tcPr>
            <w:tcW w:w="1165" w:type="dxa"/>
          </w:tcPr>
          <w:p w14:paraId="574EBD93" w14:textId="4ED46D3F" w:rsidR="009B45D4" w:rsidRPr="009B45D4" w:rsidRDefault="00074091" w:rsidP="00A02E3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B45D4" w14:paraId="2FD2B548" w14:textId="77777777" w:rsidTr="00736745">
        <w:tc>
          <w:tcPr>
            <w:tcW w:w="2430" w:type="dxa"/>
          </w:tcPr>
          <w:p w14:paraId="3D781E84" w14:textId="563FB7EB" w:rsidR="009B45D4" w:rsidRPr="009B45D4" w:rsidRDefault="009B45D4" w:rsidP="00A02E3D">
            <w:pPr>
              <w:pStyle w:val="NormalWeb"/>
              <w:spacing w:after="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9B45D4">
              <w:rPr>
                <w:rFonts w:ascii="Arial" w:hAnsi="Arial" w:cs="Arial"/>
                <w:i/>
                <w:color w:val="000000"/>
                <w:sz w:val="16"/>
                <w:szCs w:val="16"/>
              </w:rPr>
              <w:t>E. faecalis</w:t>
            </w:r>
            <w:r w:rsidRPr="009B45D4">
              <w:rPr>
                <w:rFonts w:ascii="Arial" w:hAnsi="Arial" w:cs="Arial"/>
                <w:iCs/>
                <w:color w:val="000000"/>
                <w:sz w:val="16"/>
                <w:szCs w:val="16"/>
              </w:rPr>
              <w:t xml:space="preserve"> 23S rDNA LAMP template</w:t>
            </w:r>
          </w:p>
        </w:tc>
        <w:tc>
          <w:tcPr>
            <w:tcW w:w="5940" w:type="dxa"/>
          </w:tcPr>
          <w:p w14:paraId="4437920F" w14:textId="010BCB9F" w:rsidR="009B45D4" w:rsidRPr="00C43723" w:rsidRDefault="009B45D4" w:rsidP="00FE162D">
            <w:pPr>
              <w:pStyle w:val="NormalWeb"/>
              <w:spacing w:after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72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GGCCCCTAGTCCAAACAGTGCTCTACCTCCATCATTCTCAATTCCGAGGCTAGCCCTAAAGCTATTTCGGAGAGAACCAGCTATCTCCAAGTTCGTTTGGAATTTCTCCGCTACCCACACCTCATCCCCGCACTTTTCAACGTACGTGGGTTCGGTCCTCCAGTGCGTTTTACCGCACCTTCAACCTGGACATGGGTAGATCACATGGTTTCGGGTCTACGACTACATACTTATTCGCCCTATTCAGACTC</w:t>
            </w:r>
          </w:p>
        </w:tc>
        <w:tc>
          <w:tcPr>
            <w:tcW w:w="1165" w:type="dxa"/>
            <w:vAlign w:val="center"/>
          </w:tcPr>
          <w:p w14:paraId="22EB16B4" w14:textId="479C80E1" w:rsidR="009B45D4" w:rsidRPr="009B45D4" w:rsidRDefault="00074091" w:rsidP="0073674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artzy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/EPA</w:t>
            </w:r>
          </w:p>
        </w:tc>
      </w:tr>
      <w:tr w:rsidR="009B45D4" w14:paraId="01087E37" w14:textId="77777777" w:rsidTr="00736745">
        <w:tc>
          <w:tcPr>
            <w:tcW w:w="2430" w:type="dxa"/>
          </w:tcPr>
          <w:p w14:paraId="0CBE8DD5" w14:textId="622E53C0" w:rsidR="009B45D4" w:rsidRPr="009B45D4" w:rsidRDefault="009B45D4" w:rsidP="00A02E3D">
            <w:pPr>
              <w:pStyle w:val="NormalWeb"/>
              <w:spacing w:after="0"/>
              <w:jc w:val="center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9B45D4">
              <w:rPr>
                <w:rFonts w:ascii="Arial" w:hAnsi="Arial" w:cs="Arial"/>
                <w:iCs/>
                <w:color w:val="000000"/>
                <w:sz w:val="16"/>
                <w:szCs w:val="16"/>
              </w:rPr>
              <w:t>False Template (Scrambled OSD binding region)</w:t>
            </w:r>
          </w:p>
        </w:tc>
        <w:tc>
          <w:tcPr>
            <w:tcW w:w="5940" w:type="dxa"/>
          </w:tcPr>
          <w:p w14:paraId="0553D1A4" w14:textId="4050FC6D" w:rsidR="009B45D4" w:rsidRPr="00C43723" w:rsidRDefault="009B45D4" w:rsidP="00FE162D">
            <w:pPr>
              <w:pStyle w:val="NormalWeb"/>
              <w:spacing w:after="0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C43723">
              <w:rPr>
                <w:rFonts w:ascii="Arial" w:hAnsi="Arial" w:cs="Arial"/>
                <w:sz w:val="16"/>
                <w:szCs w:val="16"/>
              </w:rPr>
              <w:t>GGCCCCTAGTCCAAACAGTGCTCTACCTCCATCATTCTCAATTCCGAGGCTAGCCCTAAAGCTATTTCATCCTACTTGTCCTGGTATGAGCCAGTTGAAAGGAATCTCCGCTACCCACACCTCATCCCCGCACTTTTCAACGTACGTGGGTTCGGTCCTCCAGTGCGTTTTACCGCACCTTCAACCTGGACATGGGTAGATCACATGGTTTCGGGTCTACGACTACATACTTATTCGCCCTATTCAGACTC</w:t>
            </w:r>
          </w:p>
        </w:tc>
        <w:tc>
          <w:tcPr>
            <w:tcW w:w="1165" w:type="dxa"/>
            <w:vAlign w:val="center"/>
          </w:tcPr>
          <w:p w14:paraId="7B9E3FF4" w14:textId="452ABAC5" w:rsidR="009B45D4" w:rsidRPr="009B45D4" w:rsidRDefault="00074091" w:rsidP="00736745">
            <w:pPr>
              <w:tabs>
                <w:tab w:val="center" w:pos="474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</w:tbl>
    <w:p w14:paraId="7FD39EAD" w14:textId="184B3A35" w:rsidR="007C42C2" w:rsidRPr="00295E83" w:rsidRDefault="00453B9C" w:rsidP="000206FE">
      <w:proofErr w:type="spellStart"/>
      <w:r w:rsidRPr="00295E83">
        <w:rPr>
          <w:rFonts w:ascii="Arno Pro" w:hAnsi="Arno Pro"/>
          <w:sz w:val="19"/>
          <w:szCs w:val="19"/>
          <w:vertAlign w:val="superscript"/>
        </w:rPr>
        <w:t>a</w:t>
      </w:r>
      <w:r w:rsidR="007C42C2" w:rsidRPr="00295E83">
        <w:rPr>
          <w:rFonts w:ascii="Arno Pro" w:hAnsi="Arno Pro"/>
          <w:sz w:val="19"/>
          <w:szCs w:val="19"/>
        </w:rPr>
        <w:t>Method</w:t>
      </w:r>
      <w:proofErr w:type="spellEnd"/>
      <w:r w:rsidR="007C42C2" w:rsidRPr="00295E83">
        <w:rPr>
          <w:rFonts w:ascii="Arno Pro" w:hAnsi="Arno Pro"/>
          <w:sz w:val="19"/>
          <w:szCs w:val="19"/>
        </w:rPr>
        <w:t xml:space="preserve"> 1611: Enterococci in Water by TaqMan® Quantitative Polymerase Chain Reaction (qPCR) Assay. Available at </w:t>
      </w:r>
      <w:r w:rsidR="00FE162D" w:rsidRPr="00295E83">
        <w:rPr>
          <w:rFonts w:ascii="Arno Pro" w:hAnsi="Arno Pro"/>
          <w:sz w:val="19"/>
          <w:szCs w:val="19"/>
        </w:rPr>
        <w:t>https://www.epa.gov/sites/default/files/2015-08/documents/method_1611_2012.pdf</w:t>
      </w:r>
      <w:r w:rsidR="007C42C2" w:rsidRPr="00295E83">
        <w:rPr>
          <w:rFonts w:ascii="Arno Pro" w:hAnsi="Arno Pro"/>
          <w:sz w:val="19"/>
          <w:szCs w:val="19"/>
        </w:rPr>
        <w:t>.</w:t>
      </w:r>
    </w:p>
    <w:p w14:paraId="7BB41811" w14:textId="77777777" w:rsidR="007C42C2" w:rsidRPr="00295E83" w:rsidRDefault="007C42C2" w:rsidP="000206FE">
      <w:pPr>
        <w:rPr>
          <w:rFonts w:ascii="Arno Pro" w:hAnsi="Arno Pro"/>
          <w:sz w:val="19"/>
          <w:szCs w:val="19"/>
        </w:rPr>
      </w:pPr>
    </w:p>
    <w:p w14:paraId="34333DF8" w14:textId="4DEDD1FA" w:rsidR="009B45D4" w:rsidRPr="00295E83" w:rsidRDefault="00453B9C" w:rsidP="000206FE">
      <w:pPr>
        <w:rPr>
          <w:rFonts w:ascii="Arno Pro" w:hAnsi="Arno Pro" w:cs="Arial"/>
          <w:sz w:val="19"/>
          <w:szCs w:val="19"/>
        </w:rPr>
      </w:pPr>
      <w:proofErr w:type="spellStart"/>
      <w:r w:rsidRPr="00295E83">
        <w:rPr>
          <w:rFonts w:ascii="Arno Pro" w:hAnsi="Arno Pro"/>
          <w:sz w:val="19"/>
          <w:szCs w:val="19"/>
          <w:vertAlign w:val="superscript"/>
        </w:rPr>
        <w:t>b</w:t>
      </w:r>
      <w:r w:rsidR="007C42C2" w:rsidRPr="00295E83">
        <w:rPr>
          <w:rFonts w:ascii="Arno Pro" w:hAnsi="Arno Pro"/>
          <w:sz w:val="19"/>
          <w:szCs w:val="19"/>
        </w:rPr>
        <w:t>Martzy</w:t>
      </w:r>
      <w:proofErr w:type="spellEnd"/>
      <w:r w:rsidR="007C42C2" w:rsidRPr="00295E83">
        <w:rPr>
          <w:rFonts w:ascii="Arno Pro" w:hAnsi="Arno Pro"/>
          <w:sz w:val="19"/>
          <w:szCs w:val="19"/>
        </w:rPr>
        <w:t xml:space="preserve">, R.; Kolm, C.; Brunner, K.; Mach, R. L.; Krska, R.; Šinkovec, H.; Sommer, R.; </w:t>
      </w:r>
      <w:proofErr w:type="spellStart"/>
      <w:r w:rsidR="007C42C2" w:rsidRPr="00295E83">
        <w:rPr>
          <w:rFonts w:ascii="Arno Pro" w:hAnsi="Arno Pro"/>
          <w:sz w:val="19"/>
          <w:szCs w:val="19"/>
        </w:rPr>
        <w:t>Farnleitner</w:t>
      </w:r>
      <w:proofErr w:type="spellEnd"/>
      <w:r w:rsidR="007C42C2" w:rsidRPr="00295E83">
        <w:rPr>
          <w:rFonts w:ascii="Arno Pro" w:hAnsi="Arno Pro"/>
          <w:sz w:val="19"/>
          <w:szCs w:val="19"/>
        </w:rPr>
        <w:t xml:space="preserve">, A. H.; Reischer, G. H. A loop-mediated isothermal amplification (LAMP) assay for the rapid detection of Enterococcus spp. in water. </w:t>
      </w:r>
      <w:r w:rsidR="007C42C2" w:rsidRPr="00295E83">
        <w:rPr>
          <w:rFonts w:ascii="Arno Pro" w:hAnsi="Arno Pro"/>
          <w:i/>
          <w:sz w:val="19"/>
          <w:szCs w:val="19"/>
        </w:rPr>
        <w:t xml:space="preserve">Water Res. </w:t>
      </w:r>
      <w:r w:rsidR="007C42C2" w:rsidRPr="00295E83">
        <w:rPr>
          <w:rFonts w:ascii="Arno Pro" w:hAnsi="Arno Pro"/>
          <w:b/>
          <w:sz w:val="19"/>
          <w:szCs w:val="19"/>
        </w:rPr>
        <w:t>2017</w:t>
      </w:r>
      <w:r w:rsidR="007C42C2" w:rsidRPr="00295E83">
        <w:rPr>
          <w:rFonts w:ascii="Arno Pro" w:hAnsi="Arno Pro"/>
          <w:sz w:val="19"/>
          <w:szCs w:val="19"/>
        </w:rPr>
        <w:t xml:space="preserve">, </w:t>
      </w:r>
      <w:r w:rsidR="007C42C2" w:rsidRPr="00295E83">
        <w:rPr>
          <w:rFonts w:ascii="Arno Pro" w:hAnsi="Arno Pro"/>
          <w:i/>
          <w:sz w:val="19"/>
          <w:szCs w:val="19"/>
        </w:rPr>
        <w:t>122</w:t>
      </w:r>
      <w:r w:rsidR="007C42C2" w:rsidRPr="00295E83">
        <w:rPr>
          <w:rFonts w:ascii="Arno Pro" w:hAnsi="Arno Pro"/>
          <w:sz w:val="19"/>
          <w:szCs w:val="19"/>
        </w:rPr>
        <w:t>, 62-69. DOI:</w:t>
      </w:r>
      <w:r w:rsidR="00406FDD" w:rsidRPr="00295E83">
        <w:rPr>
          <w:rFonts w:ascii="Arno Pro" w:hAnsi="Arno Pro"/>
          <w:sz w:val="19"/>
          <w:szCs w:val="19"/>
        </w:rPr>
        <w:t xml:space="preserve"> https://doi.org/10.1016/j.watres.2017.05.023</w:t>
      </w:r>
      <w:r w:rsidR="007C42C2" w:rsidRPr="00295E83">
        <w:rPr>
          <w:rFonts w:ascii="Arno Pro" w:hAnsi="Arno Pro"/>
          <w:sz w:val="19"/>
          <w:szCs w:val="19"/>
        </w:rPr>
        <w:t>.</w:t>
      </w:r>
    </w:p>
    <w:p w14:paraId="5BDBFEC4" w14:textId="77777777" w:rsidR="00A02E3D" w:rsidRPr="00295E83" w:rsidRDefault="00A02E3D" w:rsidP="009B45D4">
      <w:pPr>
        <w:rPr>
          <w:rFonts w:ascii="Arial" w:hAnsi="Arial" w:cs="Arial"/>
        </w:rPr>
      </w:pPr>
    </w:p>
    <w:p w14:paraId="4BE1C63C" w14:textId="05736BE7" w:rsidR="00A02E3D" w:rsidRPr="00295E83" w:rsidRDefault="00406FDD" w:rsidP="009B45D4">
      <w:pPr>
        <w:rPr>
          <w:rFonts w:ascii="Arno Pro" w:hAnsi="Arno Pro" w:cs="Arial"/>
          <w:sz w:val="19"/>
          <w:szCs w:val="19"/>
        </w:rPr>
      </w:pPr>
      <w:r w:rsidRPr="00295E83">
        <w:rPr>
          <w:rFonts w:ascii="Arno Pro" w:hAnsi="Arno Pro" w:cs="Arial"/>
          <w:sz w:val="19"/>
          <w:szCs w:val="19"/>
        </w:rPr>
        <w:t xml:space="preserve">/56-FAM/: 5’-end fluorescein; /3InvdT/: 3’-end inverted dT; </w:t>
      </w:r>
      <w:r w:rsidRPr="00295E83">
        <w:rPr>
          <w:rFonts w:ascii="Arno Pro" w:hAnsi="Arno Pro" w:cs="Arial"/>
          <w:sz w:val="19"/>
          <w:szCs w:val="19"/>
          <w:shd w:val="clear" w:color="auto" w:fill="FFFFFF"/>
        </w:rPr>
        <w:t>/3IABkFQ/: 3’-end Iowa Black FQ quencher; /ZEN/: ZEN internal quencher.</w:t>
      </w:r>
    </w:p>
    <w:p w14:paraId="2D87CEDB" w14:textId="77777777" w:rsidR="00A02E3D" w:rsidRDefault="00A02E3D" w:rsidP="009B45D4">
      <w:pPr>
        <w:rPr>
          <w:rFonts w:ascii="Arial" w:hAnsi="Arial" w:cs="Arial"/>
          <w:color w:val="000000"/>
        </w:rPr>
      </w:pPr>
    </w:p>
    <w:p w14:paraId="71C9F167" w14:textId="77777777" w:rsidR="00A02E3D" w:rsidRDefault="00A02E3D" w:rsidP="009B45D4">
      <w:pPr>
        <w:rPr>
          <w:rFonts w:ascii="Arial" w:hAnsi="Arial" w:cs="Arial"/>
          <w:color w:val="000000"/>
        </w:rPr>
      </w:pPr>
    </w:p>
    <w:p w14:paraId="69D8B83B" w14:textId="77777777" w:rsidR="00A02E3D" w:rsidRDefault="00A02E3D" w:rsidP="009B45D4">
      <w:pPr>
        <w:rPr>
          <w:rFonts w:ascii="Arial" w:hAnsi="Arial" w:cs="Arial"/>
          <w:color w:val="000000"/>
        </w:rPr>
      </w:pPr>
    </w:p>
    <w:p w14:paraId="119A61ED" w14:textId="77777777" w:rsidR="00A02E3D" w:rsidRDefault="00A02E3D" w:rsidP="009B45D4">
      <w:pPr>
        <w:rPr>
          <w:rFonts w:ascii="Arial" w:hAnsi="Arial" w:cs="Arial"/>
          <w:color w:val="000000"/>
        </w:rPr>
      </w:pPr>
    </w:p>
    <w:p w14:paraId="1260094F" w14:textId="77777777" w:rsidR="004B6E90" w:rsidRDefault="004B6E90" w:rsidP="009B45D4">
      <w:pPr>
        <w:rPr>
          <w:rFonts w:ascii="Arial" w:hAnsi="Arial" w:cs="Arial"/>
          <w:color w:val="000000"/>
        </w:rPr>
      </w:pPr>
    </w:p>
    <w:p w14:paraId="7E1702D2" w14:textId="77777777" w:rsidR="00A02E3D" w:rsidRDefault="00A02E3D" w:rsidP="009B45D4">
      <w:pPr>
        <w:rPr>
          <w:rFonts w:ascii="Arial" w:hAnsi="Arial" w:cs="Arial"/>
          <w:color w:val="000000"/>
        </w:rPr>
      </w:pPr>
    </w:p>
    <w:p w14:paraId="0BE19D22" w14:textId="77777777" w:rsidR="00A02E3D" w:rsidRDefault="00A02E3D" w:rsidP="009B45D4">
      <w:pPr>
        <w:rPr>
          <w:rFonts w:ascii="Arial" w:hAnsi="Arial" w:cs="Arial"/>
          <w:color w:val="000000"/>
        </w:rPr>
      </w:pPr>
    </w:p>
    <w:p w14:paraId="6A706522" w14:textId="77777777" w:rsidR="004030DB" w:rsidRDefault="004030DB" w:rsidP="000206FE">
      <w:pPr>
        <w:rPr>
          <w:rFonts w:ascii="Arial" w:hAnsi="Arial" w:cs="Arial"/>
        </w:rPr>
      </w:pPr>
    </w:p>
    <w:p w14:paraId="51138DCF" w14:textId="32488D3B" w:rsidR="001673C2" w:rsidRDefault="001673C2" w:rsidP="00236771">
      <w:pPr>
        <w:jc w:val="center"/>
      </w:pPr>
    </w:p>
    <w:p w14:paraId="7D6C7A05" w14:textId="77777777" w:rsidR="00047D6F" w:rsidRDefault="00047D6F" w:rsidP="004030DB"/>
    <w:p w14:paraId="0FF259C2" w14:textId="245EEBC6" w:rsidR="00047D6F" w:rsidRDefault="00047D6F" w:rsidP="005730B7">
      <w:pPr>
        <w:jc w:val="center"/>
      </w:pPr>
    </w:p>
    <w:p w14:paraId="02AD4A6E" w14:textId="77777777" w:rsidR="00047D6F" w:rsidRDefault="00047D6F" w:rsidP="004030DB"/>
    <w:p w14:paraId="0B70CFB3" w14:textId="77777777" w:rsidR="00047D6F" w:rsidRDefault="00047D6F" w:rsidP="004030DB"/>
    <w:p w14:paraId="47D62747" w14:textId="6887CE83" w:rsidR="0087061A" w:rsidRDefault="0087061A" w:rsidP="0087061A">
      <w:pPr>
        <w:jc w:val="center"/>
      </w:pPr>
    </w:p>
    <w:p w14:paraId="62D37E3E" w14:textId="77777777" w:rsidR="00047D6F" w:rsidRDefault="00047D6F" w:rsidP="00047D6F"/>
    <w:p w14:paraId="1648AB49" w14:textId="3D0A71A6" w:rsidR="00C51BD7" w:rsidRDefault="00C51BD7" w:rsidP="00236771">
      <w:pPr>
        <w:jc w:val="center"/>
      </w:pPr>
    </w:p>
    <w:p w14:paraId="0B072018" w14:textId="41DBAB00" w:rsidR="00EA2A92" w:rsidRPr="001F1423" w:rsidRDefault="00EA2A92" w:rsidP="002E2472">
      <w:pPr>
        <w:pStyle w:val="NormalWeb"/>
        <w:spacing w:before="0" w:beforeAutospacing="0" w:after="0" w:afterAutospacing="0"/>
        <w:jc w:val="both"/>
        <w:rPr>
          <w:rFonts w:ascii="Arno Pro" w:hAnsi="Arno Pro" w:cs="Arial"/>
          <w:color w:val="000000"/>
          <w:sz w:val="22"/>
          <w:szCs w:val="22"/>
        </w:rPr>
      </w:pPr>
    </w:p>
    <w:sectPr w:rsidR="00EA2A92" w:rsidRPr="001F14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yriad Pro Light">
    <w:panose1 w:val="020B06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B58"/>
    <w:rsid w:val="00000A84"/>
    <w:rsid w:val="00000E82"/>
    <w:rsid w:val="000027BC"/>
    <w:rsid w:val="000027D9"/>
    <w:rsid w:val="000062CC"/>
    <w:rsid w:val="000070BC"/>
    <w:rsid w:val="000119CD"/>
    <w:rsid w:val="000206FE"/>
    <w:rsid w:val="000240F8"/>
    <w:rsid w:val="0004160D"/>
    <w:rsid w:val="00046927"/>
    <w:rsid w:val="00047D6F"/>
    <w:rsid w:val="00051B5C"/>
    <w:rsid w:val="000615BD"/>
    <w:rsid w:val="00061651"/>
    <w:rsid w:val="000639E5"/>
    <w:rsid w:val="00074091"/>
    <w:rsid w:val="00083A06"/>
    <w:rsid w:val="00093FDB"/>
    <w:rsid w:val="00093FDE"/>
    <w:rsid w:val="000A038F"/>
    <w:rsid w:val="000A6EFE"/>
    <w:rsid w:val="000D0D0E"/>
    <w:rsid w:val="000D21A0"/>
    <w:rsid w:val="000E0600"/>
    <w:rsid w:val="000E4894"/>
    <w:rsid w:val="000E5B21"/>
    <w:rsid w:val="000E6A3F"/>
    <w:rsid w:val="000F3894"/>
    <w:rsid w:val="00102835"/>
    <w:rsid w:val="00103C17"/>
    <w:rsid w:val="00117B5B"/>
    <w:rsid w:val="00144FB0"/>
    <w:rsid w:val="00152AE4"/>
    <w:rsid w:val="00166CB8"/>
    <w:rsid w:val="001673C2"/>
    <w:rsid w:val="0017408C"/>
    <w:rsid w:val="001777B8"/>
    <w:rsid w:val="00186971"/>
    <w:rsid w:val="0019005E"/>
    <w:rsid w:val="001955E3"/>
    <w:rsid w:val="001A014D"/>
    <w:rsid w:val="001A082C"/>
    <w:rsid w:val="001A6E35"/>
    <w:rsid w:val="001A7DE1"/>
    <w:rsid w:val="001B2068"/>
    <w:rsid w:val="001B3363"/>
    <w:rsid w:val="001B57B6"/>
    <w:rsid w:val="001B7054"/>
    <w:rsid w:val="001C14F9"/>
    <w:rsid w:val="001C634B"/>
    <w:rsid w:val="001D4E26"/>
    <w:rsid w:val="001D64DA"/>
    <w:rsid w:val="001E5AD5"/>
    <w:rsid w:val="001E67C4"/>
    <w:rsid w:val="001F1423"/>
    <w:rsid w:val="001F4480"/>
    <w:rsid w:val="001F7AFE"/>
    <w:rsid w:val="00206491"/>
    <w:rsid w:val="00223EB0"/>
    <w:rsid w:val="00234527"/>
    <w:rsid w:val="00236771"/>
    <w:rsid w:val="00242506"/>
    <w:rsid w:val="0025192D"/>
    <w:rsid w:val="002540AD"/>
    <w:rsid w:val="0026034A"/>
    <w:rsid w:val="002654F9"/>
    <w:rsid w:val="00265581"/>
    <w:rsid w:val="002674A3"/>
    <w:rsid w:val="00273E70"/>
    <w:rsid w:val="00290A26"/>
    <w:rsid w:val="002929C9"/>
    <w:rsid w:val="00295E83"/>
    <w:rsid w:val="002A03D4"/>
    <w:rsid w:val="002A0DEB"/>
    <w:rsid w:val="002B7C1E"/>
    <w:rsid w:val="002C3CF1"/>
    <w:rsid w:val="002D2D0D"/>
    <w:rsid w:val="002E2472"/>
    <w:rsid w:val="002E79E2"/>
    <w:rsid w:val="002F09C3"/>
    <w:rsid w:val="002F2367"/>
    <w:rsid w:val="002F79AB"/>
    <w:rsid w:val="00300E9F"/>
    <w:rsid w:val="00305CCF"/>
    <w:rsid w:val="003118B1"/>
    <w:rsid w:val="00313AD9"/>
    <w:rsid w:val="0032056E"/>
    <w:rsid w:val="00321A70"/>
    <w:rsid w:val="003231A3"/>
    <w:rsid w:val="0032464C"/>
    <w:rsid w:val="003306DE"/>
    <w:rsid w:val="00334A69"/>
    <w:rsid w:val="00343216"/>
    <w:rsid w:val="003435EE"/>
    <w:rsid w:val="00346135"/>
    <w:rsid w:val="00347458"/>
    <w:rsid w:val="00355D61"/>
    <w:rsid w:val="00357BA7"/>
    <w:rsid w:val="00362A6D"/>
    <w:rsid w:val="00367745"/>
    <w:rsid w:val="00367D92"/>
    <w:rsid w:val="00373F8B"/>
    <w:rsid w:val="0037599D"/>
    <w:rsid w:val="00381317"/>
    <w:rsid w:val="003855F7"/>
    <w:rsid w:val="003A2ED9"/>
    <w:rsid w:val="003A7C40"/>
    <w:rsid w:val="003B0311"/>
    <w:rsid w:val="003B2740"/>
    <w:rsid w:val="003D1FAE"/>
    <w:rsid w:val="003D2715"/>
    <w:rsid w:val="003D75C3"/>
    <w:rsid w:val="003E49D2"/>
    <w:rsid w:val="003F0BD1"/>
    <w:rsid w:val="004030DB"/>
    <w:rsid w:val="004068EC"/>
    <w:rsid w:val="00406FDD"/>
    <w:rsid w:val="0041271E"/>
    <w:rsid w:val="00424FC7"/>
    <w:rsid w:val="00441FB3"/>
    <w:rsid w:val="0044682A"/>
    <w:rsid w:val="00453B9C"/>
    <w:rsid w:val="0045734D"/>
    <w:rsid w:val="0046172A"/>
    <w:rsid w:val="004648AC"/>
    <w:rsid w:val="00472069"/>
    <w:rsid w:val="00480F62"/>
    <w:rsid w:val="00486EA4"/>
    <w:rsid w:val="004A33DB"/>
    <w:rsid w:val="004A4086"/>
    <w:rsid w:val="004B3996"/>
    <w:rsid w:val="004B68BC"/>
    <w:rsid w:val="004B6E90"/>
    <w:rsid w:val="004B7FAF"/>
    <w:rsid w:val="004C1A61"/>
    <w:rsid w:val="004C54DA"/>
    <w:rsid w:val="004C6719"/>
    <w:rsid w:val="004C74B6"/>
    <w:rsid w:val="004E10A7"/>
    <w:rsid w:val="004E40DE"/>
    <w:rsid w:val="004F3FA6"/>
    <w:rsid w:val="00500327"/>
    <w:rsid w:val="00501D24"/>
    <w:rsid w:val="00502B45"/>
    <w:rsid w:val="005057FD"/>
    <w:rsid w:val="00506BD9"/>
    <w:rsid w:val="0051743A"/>
    <w:rsid w:val="005203CB"/>
    <w:rsid w:val="00535BB7"/>
    <w:rsid w:val="0054209F"/>
    <w:rsid w:val="00546E19"/>
    <w:rsid w:val="00547AE4"/>
    <w:rsid w:val="0055176D"/>
    <w:rsid w:val="00551FFA"/>
    <w:rsid w:val="0055365A"/>
    <w:rsid w:val="005724F2"/>
    <w:rsid w:val="005730B7"/>
    <w:rsid w:val="0058684B"/>
    <w:rsid w:val="005A1D20"/>
    <w:rsid w:val="005B17B0"/>
    <w:rsid w:val="005B1BA1"/>
    <w:rsid w:val="005B42AD"/>
    <w:rsid w:val="005C755B"/>
    <w:rsid w:val="005D2638"/>
    <w:rsid w:val="005D32F6"/>
    <w:rsid w:val="005D4F39"/>
    <w:rsid w:val="005E51C3"/>
    <w:rsid w:val="005F6148"/>
    <w:rsid w:val="00614CEF"/>
    <w:rsid w:val="006307D5"/>
    <w:rsid w:val="006335C8"/>
    <w:rsid w:val="006375ED"/>
    <w:rsid w:val="006418B6"/>
    <w:rsid w:val="0064256C"/>
    <w:rsid w:val="00647679"/>
    <w:rsid w:val="00652CA7"/>
    <w:rsid w:val="00656B5D"/>
    <w:rsid w:val="00660FD4"/>
    <w:rsid w:val="006659A2"/>
    <w:rsid w:val="0066750D"/>
    <w:rsid w:val="00673063"/>
    <w:rsid w:val="0067500B"/>
    <w:rsid w:val="006766EF"/>
    <w:rsid w:val="006820A6"/>
    <w:rsid w:val="00690707"/>
    <w:rsid w:val="006915A5"/>
    <w:rsid w:val="00695ECF"/>
    <w:rsid w:val="006A1881"/>
    <w:rsid w:val="006B1FCA"/>
    <w:rsid w:val="006B78E6"/>
    <w:rsid w:val="006C0497"/>
    <w:rsid w:val="006C591F"/>
    <w:rsid w:val="006C5C66"/>
    <w:rsid w:val="006E4788"/>
    <w:rsid w:val="006F43C1"/>
    <w:rsid w:val="006F443C"/>
    <w:rsid w:val="006F71B3"/>
    <w:rsid w:val="00707A95"/>
    <w:rsid w:val="00721693"/>
    <w:rsid w:val="00734B2B"/>
    <w:rsid w:val="00736745"/>
    <w:rsid w:val="00745D13"/>
    <w:rsid w:val="00751963"/>
    <w:rsid w:val="00762D8B"/>
    <w:rsid w:val="007670C7"/>
    <w:rsid w:val="0077135A"/>
    <w:rsid w:val="00773D51"/>
    <w:rsid w:val="00785607"/>
    <w:rsid w:val="00794912"/>
    <w:rsid w:val="007A0C3D"/>
    <w:rsid w:val="007B0964"/>
    <w:rsid w:val="007B4CBA"/>
    <w:rsid w:val="007B517D"/>
    <w:rsid w:val="007B5C58"/>
    <w:rsid w:val="007B782E"/>
    <w:rsid w:val="007C0807"/>
    <w:rsid w:val="007C42C2"/>
    <w:rsid w:val="007C7106"/>
    <w:rsid w:val="007D55A7"/>
    <w:rsid w:val="007D5DBB"/>
    <w:rsid w:val="007E71C9"/>
    <w:rsid w:val="0080413B"/>
    <w:rsid w:val="00816062"/>
    <w:rsid w:val="0081778B"/>
    <w:rsid w:val="00817B69"/>
    <w:rsid w:val="00822EBA"/>
    <w:rsid w:val="00836109"/>
    <w:rsid w:val="008371DE"/>
    <w:rsid w:val="008376F3"/>
    <w:rsid w:val="00855295"/>
    <w:rsid w:val="00855FA4"/>
    <w:rsid w:val="008602F6"/>
    <w:rsid w:val="008634F8"/>
    <w:rsid w:val="0087034D"/>
    <w:rsid w:val="0087061A"/>
    <w:rsid w:val="00873E38"/>
    <w:rsid w:val="00885730"/>
    <w:rsid w:val="008939BC"/>
    <w:rsid w:val="008B15A7"/>
    <w:rsid w:val="008B646E"/>
    <w:rsid w:val="008C5663"/>
    <w:rsid w:val="008C65F1"/>
    <w:rsid w:val="008F6BC7"/>
    <w:rsid w:val="009072B1"/>
    <w:rsid w:val="00913032"/>
    <w:rsid w:val="00914B2E"/>
    <w:rsid w:val="00921DBD"/>
    <w:rsid w:val="00925A27"/>
    <w:rsid w:val="0093332B"/>
    <w:rsid w:val="00943BAC"/>
    <w:rsid w:val="0095453A"/>
    <w:rsid w:val="00956B18"/>
    <w:rsid w:val="00963AD2"/>
    <w:rsid w:val="00964E1C"/>
    <w:rsid w:val="0097791F"/>
    <w:rsid w:val="009812F6"/>
    <w:rsid w:val="00983BBD"/>
    <w:rsid w:val="00983D5F"/>
    <w:rsid w:val="00994316"/>
    <w:rsid w:val="00994435"/>
    <w:rsid w:val="009A3C96"/>
    <w:rsid w:val="009A5916"/>
    <w:rsid w:val="009B45D4"/>
    <w:rsid w:val="009B7607"/>
    <w:rsid w:val="009B7718"/>
    <w:rsid w:val="009C3EFF"/>
    <w:rsid w:val="009D3071"/>
    <w:rsid w:val="009E2C71"/>
    <w:rsid w:val="009E58D4"/>
    <w:rsid w:val="009F40F2"/>
    <w:rsid w:val="009F600D"/>
    <w:rsid w:val="009F793F"/>
    <w:rsid w:val="00A00038"/>
    <w:rsid w:val="00A001B1"/>
    <w:rsid w:val="00A00560"/>
    <w:rsid w:val="00A00A91"/>
    <w:rsid w:val="00A02E3D"/>
    <w:rsid w:val="00A06C14"/>
    <w:rsid w:val="00A1180D"/>
    <w:rsid w:val="00A16AAB"/>
    <w:rsid w:val="00A40CD4"/>
    <w:rsid w:val="00A43719"/>
    <w:rsid w:val="00A45792"/>
    <w:rsid w:val="00A520AC"/>
    <w:rsid w:val="00A54432"/>
    <w:rsid w:val="00A55578"/>
    <w:rsid w:val="00A65B88"/>
    <w:rsid w:val="00A674D5"/>
    <w:rsid w:val="00A73EA2"/>
    <w:rsid w:val="00A771B1"/>
    <w:rsid w:val="00A8370F"/>
    <w:rsid w:val="00A908E1"/>
    <w:rsid w:val="00A90C0E"/>
    <w:rsid w:val="00AA02FC"/>
    <w:rsid w:val="00AB352C"/>
    <w:rsid w:val="00AB37C1"/>
    <w:rsid w:val="00AC2726"/>
    <w:rsid w:val="00AD0CC1"/>
    <w:rsid w:val="00AD7B07"/>
    <w:rsid w:val="00AE1D82"/>
    <w:rsid w:val="00AF47EB"/>
    <w:rsid w:val="00B00D89"/>
    <w:rsid w:val="00B06395"/>
    <w:rsid w:val="00B10106"/>
    <w:rsid w:val="00B16F9F"/>
    <w:rsid w:val="00B31C42"/>
    <w:rsid w:val="00B372A4"/>
    <w:rsid w:val="00B65339"/>
    <w:rsid w:val="00B673C6"/>
    <w:rsid w:val="00B76989"/>
    <w:rsid w:val="00B809C8"/>
    <w:rsid w:val="00B83C48"/>
    <w:rsid w:val="00B8716C"/>
    <w:rsid w:val="00B93060"/>
    <w:rsid w:val="00BA6926"/>
    <w:rsid w:val="00BB748D"/>
    <w:rsid w:val="00BC4DBA"/>
    <w:rsid w:val="00BD5127"/>
    <w:rsid w:val="00BE0B0C"/>
    <w:rsid w:val="00BE229F"/>
    <w:rsid w:val="00BE3E64"/>
    <w:rsid w:val="00C10F89"/>
    <w:rsid w:val="00C13CBC"/>
    <w:rsid w:val="00C17B2B"/>
    <w:rsid w:val="00C22391"/>
    <w:rsid w:val="00C25033"/>
    <w:rsid w:val="00C31B2E"/>
    <w:rsid w:val="00C31CBD"/>
    <w:rsid w:val="00C43723"/>
    <w:rsid w:val="00C505C0"/>
    <w:rsid w:val="00C50B10"/>
    <w:rsid w:val="00C51BD7"/>
    <w:rsid w:val="00C56860"/>
    <w:rsid w:val="00C65687"/>
    <w:rsid w:val="00C669B4"/>
    <w:rsid w:val="00C66C31"/>
    <w:rsid w:val="00C70E21"/>
    <w:rsid w:val="00C724BB"/>
    <w:rsid w:val="00C73137"/>
    <w:rsid w:val="00C73885"/>
    <w:rsid w:val="00C81E93"/>
    <w:rsid w:val="00C84174"/>
    <w:rsid w:val="00C85D8B"/>
    <w:rsid w:val="00C978E8"/>
    <w:rsid w:val="00CA5C98"/>
    <w:rsid w:val="00CA6ED0"/>
    <w:rsid w:val="00CA7912"/>
    <w:rsid w:val="00CB03F6"/>
    <w:rsid w:val="00CC3644"/>
    <w:rsid w:val="00CD6BA9"/>
    <w:rsid w:val="00CE17EB"/>
    <w:rsid w:val="00CE1FCA"/>
    <w:rsid w:val="00CE3F2A"/>
    <w:rsid w:val="00D047E6"/>
    <w:rsid w:val="00D0485A"/>
    <w:rsid w:val="00D048DB"/>
    <w:rsid w:val="00D12268"/>
    <w:rsid w:val="00D15CB5"/>
    <w:rsid w:val="00D229F5"/>
    <w:rsid w:val="00D3204B"/>
    <w:rsid w:val="00D35AA0"/>
    <w:rsid w:val="00D3618D"/>
    <w:rsid w:val="00D428D5"/>
    <w:rsid w:val="00D465CF"/>
    <w:rsid w:val="00D47333"/>
    <w:rsid w:val="00D52E99"/>
    <w:rsid w:val="00D610B2"/>
    <w:rsid w:val="00D66890"/>
    <w:rsid w:val="00D82C2F"/>
    <w:rsid w:val="00D9522F"/>
    <w:rsid w:val="00DA2AAF"/>
    <w:rsid w:val="00DA2C59"/>
    <w:rsid w:val="00DB2DC4"/>
    <w:rsid w:val="00DB508D"/>
    <w:rsid w:val="00DC2046"/>
    <w:rsid w:val="00DC3158"/>
    <w:rsid w:val="00DC3FF7"/>
    <w:rsid w:val="00DC5CEA"/>
    <w:rsid w:val="00DC5FB0"/>
    <w:rsid w:val="00DD7420"/>
    <w:rsid w:val="00DD78EF"/>
    <w:rsid w:val="00DE50B1"/>
    <w:rsid w:val="00DF1DED"/>
    <w:rsid w:val="00DF39A1"/>
    <w:rsid w:val="00DF79CA"/>
    <w:rsid w:val="00DF7D5F"/>
    <w:rsid w:val="00E122B2"/>
    <w:rsid w:val="00E2168E"/>
    <w:rsid w:val="00E27E44"/>
    <w:rsid w:val="00E3098E"/>
    <w:rsid w:val="00E320B1"/>
    <w:rsid w:val="00E47304"/>
    <w:rsid w:val="00E55C9C"/>
    <w:rsid w:val="00E60416"/>
    <w:rsid w:val="00E70248"/>
    <w:rsid w:val="00E800B4"/>
    <w:rsid w:val="00E93B58"/>
    <w:rsid w:val="00EA2A92"/>
    <w:rsid w:val="00EA4BCC"/>
    <w:rsid w:val="00EA55CC"/>
    <w:rsid w:val="00EB4B3C"/>
    <w:rsid w:val="00EC43AD"/>
    <w:rsid w:val="00EC456B"/>
    <w:rsid w:val="00EC4C6A"/>
    <w:rsid w:val="00EC4D9C"/>
    <w:rsid w:val="00ED0B86"/>
    <w:rsid w:val="00ED1C51"/>
    <w:rsid w:val="00ED328B"/>
    <w:rsid w:val="00ED5A6F"/>
    <w:rsid w:val="00F00D6B"/>
    <w:rsid w:val="00F04573"/>
    <w:rsid w:val="00F1161D"/>
    <w:rsid w:val="00F15DDC"/>
    <w:rsid w:val="00F252F2"/>
    <w:rsid w:val="00F3708B"/>
    <w:rsid w:val="00F4203C"/>
    <w:rsid w:val="00F648A8"/>
    <w:rsid w:val="00F65D4D"/>
    <w:rsid w:val="00F66C83"/>
    <w:rsid w:val="00F76B9B"/>
    <w:rsid w:val="00F9381E"/>
    <w:rsid w:val="00F94698"/>
    <w:rsid w:val="00FA64B9"/>
    <w:rsid w:val="00FA6D4F"/>
    <w:rsid w:val="00FB1956"/>
    <w:rsid w:val="00FB431D"/>
    <w:rsid w:val="00FC0FDB"/>
    <w:rsid w:val="00FC3D60"/>
    <w:rsid w:val="00FC7956"/>
    <w:rsid w:val="00FD3798"/>
    <w:rsid w:val="00FE162D"/>
    <w:rsid w:val="00FE3A5F"/>
    <w:rsid w:val="00FF1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BA301B"/>
  <w15:chartTrackingRefBased/>
  <w15:docId w15:val="{7963818B-9E0C-4C9A-B943-8B8724F12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E3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3B5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3B5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3B5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3B5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3B5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3B5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3B5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3B5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3B5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3B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3B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3B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3B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3B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3B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3B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3B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3B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3B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93B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3B5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93B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3B5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93B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3B5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93B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3B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3B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3B5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206FE"/>
    <w:pPr>
      <w:spacing w:after="200" w:line="360" w:lineRule="auto"/>
    </w:pPr>
    <w:rPr>
      <w:rFonts w:ascii="Segoe UI" w:eastAsia="SimSun" w:hAnsi="Segoe UI" w:cs="Segoe UI"/>
      <w:sz w:val="22"/>
      <w:szCs w:val="20"/>
      <w:lang w:val="en-GB" w:eastAsia="en-GB"/>
    </w:rPr>
  </w:style>
  <w:style w:type="table" w:styleId="TableGrid">
    <w:name w:val="Table Grid"/>
    <w:basedOn w:val="TableNormal"/>
    <w:uiPriority w:val="59"/>
    <w:rsid w:val="000206FE"/>
    <w:pPr>
      <w:spacing w:after="0" w:line="240" w:lineRule="auto"/>
    </w:pPr>
    <w:rPr>
      <w:rFonts w:ascii="Segoe UI" w:eastAsia="SimSun" w:hAnsi="Segoe UI" w:cs="Segoe UI"/>
      <w:kern w:val="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Title">
    <w:name w:val="BA_Title"/>
    <w:basedOn w:val="Normal"/>
    <w:next w:val="BBAuthorName"/>
    <w:autoRedefine/>
    <w:rsid w:val="008939BC"/>
    <w:pPr>
      <w:spacing w:before="1400" w:after="180"/>
    </w:pPr>
    <w:rPr>
      <w:rFonts w:ascii="Myriad Pro Light" w:hAnsi="Myriad Pro Light"/>
      <w:b/>
      <w:kern w:val="36"/>
      <w:sz w:val="34"/>
      <w:szCs w:val="20"/>
    </w:rPr>
  </w:style>
  <w:style w:type="paragraph" w:customStyle="1" w:styleId="BBAuthorName">
    <w:name w:val="BB_Author_Name"/>
    <w:basedOn w:val="Normal"/>
    <w:next w:val="BCAuthorAddress"/>
    <w:autoRedefine/>
    <w:rsid w:val="008939BC"/>
    <w:pPr>
      <w:spacing w:after="180"/>
    </w:pPr>
    <w:rPr>
      <w:rFonts w:ascii="Arno Pro" w:hAnsi="Arno Pro"/>
      <w:kern w:val="26"/>
      <w:szCs w:val="20"/>
    </w:rPr>
  </w:style>
  <w:style w:type="paragraph" w:customStyle="1" w:styleId="BCAuthorAddress">
    <w:name w:val="BC_Author_Address"/>
    <w:basedOn w:val="Normal"/>
    <w:next w:val="Normal"/>
    <w:autoRedefine/>
    <w:rsid w:val="008939BC"/>
    <w:pPr>
      <w:spacing w:after="60"/>
    </w:pPr>
    <w:rPr>
      <w:rFonts w:ascii="Arno Pro" w:hAnsi="Arno Pro"/>
      <w:kern w:val="22"/>
      <w:sz w:val="20"/>
      <w:szCs w:val="20"/>
    </w:rPr>
  </w:style>
  <w:style w:type="paragraph" w:styleId="NormalWeb">
    <w:name w:val="Normal (Web)"/>
    <w:basedOn w:val="Normal"/>
    <w:uiPriority w:val="99"/>
    <w:unhideWhenUsed/>
    <w:rsid w:val="006E4788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F370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70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708B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70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708B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rsid w:val="007C42C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90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1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6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2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9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3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9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2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4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1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6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2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7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1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124502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051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156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2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4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3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888489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314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522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FA1DF7-AC16-4D21-B8B4-066C015C15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1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chita Bhadra</dc:creator>
  <cp:keywords/>
  <dc:description/>
  <cp:lastModifiedBy>Sanchita Bhadra</cp:lastModifiedBy>
  <cp:revision>3</cp:revision>
  <cp:lastPrinted>2025-04-21T01:41:00Z</cp:lastPrinted>
  <dcterms:created xsi:type="dcterms:W3CDTF">2026-02-14T19:55:00Z</dcterms:created>
  <dcterms:modified xsi:type="dcterms:W3CDTF">2026-02-14T19:57:00Z</dcterms:modified>
</cp:coreProperties>
</file>